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Supplementary Table 1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8"/>
          <w:szCs w:val="28"/>
          <w:u w:val="none"/>
          <w:lang w:eastAsia="zh-CN" w:bidi="ar"/>
        </w:rPr>
        <w:t>8</w:t>
      </w:r>
      <w:bookmarkStart w:id="0" w:name="_GoBack"/>
      <w:bookmarkEnd w:id="0"/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. Protein markers for cell types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8"/>
          <w:szCs w:val="28"/>
          <w:u w:val="none"/>
          <w:lang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</w:t>
      </w:r>
    </w:p>
    <w:tbl>
      <w:tblPr>
        <w:tblStyle w:val="2"/>
        <w:tblW w:w="741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5096"/>
      </w:tblGrid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typ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kers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K, Beta-2-microglobulin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ph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 T cel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 T cel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1c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 cel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6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toxic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F4CC1C"/>
    <w:rsid w:val="57978B7F"/>
    <w:rsid w:val="6DF4CC1C"/>
    <w:rsid w:val="7FFAC259"/>
    <w:rsid w:val="BCB7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0:47:00Z</dcterms:created>
  <dc:creator>娜娜</dc:creator>
  <cp:lastModifiedBy>娜娜</cp:lastModifiedBy>
  <dcterms:modified xsi:type="dcterms:W3CDTF">2023-09-22T19:5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580B5B0814A5FE4EAC7FFE64CC9AD09E</vt:lpwstr>
  </property>
</Properties>
</file>